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4608"/>
        <w:gridCol w:w="2304"/>
        <w:gridCol w:w="2664"/>
      </w:tblGrid>
      <w:tr w:rsidR="001177F6" w:rsidRPr="00701953" w:rsidTr="004827BE">
        <w:trPr>
          <w:trHeight w:val="45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 xml:space="preserve">frequency 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>Percentage</w:t>
            </w:r>
          </w:p>
        </w:tc>
      </w:tr>
      <w:tr w:rsidR="001177F6" w:rsidRPr="00701953" w:rsidTr="004827BE">
        <w:trPr>
          <w:trHeight w:val="615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 xml:space="preserve">Ever attended diabetic  education 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Ye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16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52.4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No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196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47.6</w:t>
            </w:r>
          </w:p>
        </w:tc>
      </w:tr>
      <w:tr w:rsidR="001177F6" w:rsidRPr="00701953" w:rsidTr="004827BE">
        <w:trPr>
          <w:trHeight w:val="66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>Number  of  follow up to diabetic clinic per year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 xml:space="preserve"> ≤3 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98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72.3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 xml:space="preserve">&gt;3  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114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7.7</w:t>
            </w:r>
          </w:p>
        </w:tc>
      </w:tr>
      <w:tr w:rsidR="001177F6" w:rsidRPr="00701953" w:rsidTr="004827BE">
        <w:trPr>
          <w:trHeight w:val="945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>Number diabetic education  Sessions ever attended n =215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 xml:space="preserve">1-2 times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124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57.6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≥3 time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91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42.4</w:t>
            </w:r>
          </w:p>
        </w:tc>
      </w:tr>
      <w:tr w:rsidR="001177F6" w:rsidRPr="00701953" w:rsidTr="004827BE">
        <w:trPr>
          <w:trHeight w:val="675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>Knowledge of target blood glucose  level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Ye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105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5.5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No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307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74.5</w:t>
            </w:r>
          </w:p>
        </w:tc>
      </w:tr>
      <w:tr w:rsidR="001177F6" w:rsidRPr="00701953" w:rsidTr="004827BE">
        <w:trPr>
          <w:trHeight w:val="96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>Knowledge of sign and symptoms of hyper and  hypoglycaemia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Ye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77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18.7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No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335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81.3</w:t>
            </w:r>
          </w:p>
        </w:tc>
      </w:tr>
      <w:tr w:rsidR="001177F6" w:rsidRPr="00701953" w:rsidTr="004827BE">
        <w:trPr>
          <w:trHeight w:val="405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 xml:space="preserve">Alcohol consumption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Ye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90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1.8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lastRenderedPageBreak/>
              <w:t xml:space="preserve">No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322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78.2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 xml:space="preserve">Smoking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Ye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8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No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404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98</w:t>
            </w:r>
          </w:p>
        </w:tc>
      </w:tr>
      <w:tr w:rsidR="001177F6" w:rsidRPr="00701953" w:rsidTr="004827BE">
        <w:trPr>
          <w:trHeight w:val="39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 xml:space="preserve">Duration of diabetes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&lt;5</w:t>
            </w:r>
            <w:r>
              <w:rPr>
                <w:rFonts w:ascii="Times New Roman" w:hAnsi="Times New Roman"/>
              </w:rPr>
              <w:t xml:space="preserve"> year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91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2.1</w:t>
            </w:r>
          </w:p>
        </w:tc>
      </w:tr>
      <w:tr w:rsidR="001177F6" w:rsidRPr="00701953" w:rsidTr="004827BE">
        <w:trPr>
          <w:trHeight w:val="30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10 year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121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9.4</w:t>
            </w:r>
          </w:p>
        </w:tc>
      </w:tr>
      <w:tr w:rsidR="001177F6" w:rsidRPr="00701953" w:rsidTr="004827BE">
        <w:trPr>
          <w:trHeight w:val="405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 xml:space="preserve">&gt;10 years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00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48.5</w:t>
            </w:r>
          </w:p>
        </w:tc>
      </w:tr>
      <w:tr w:rsidR="001177F6" w:rsidRPr="00701953" w:rsidTr="004827BE">
        <w:trPr>
          <w:trHeight w:val="33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  <w:b/>
                <w:bCs/>
              </w:rPr>
            </w:pPr>
            <w:r w:rsidRPr="00701953">
              <w:rPr>
                <w:rFonts w:ascii="Times New Roman" w:hAnsi="Times New Roman"/>
                <w:b/>
                <w:bCs/>
              </w:rPr>
              <w:t xml:space="preserve">Drug regimen 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 </w:t>
            </w:r>
          </w:p>
        </w:tc>
      </w:tr>
      <w:tr w:rsidR="001177F6" w:rsidRPr="00701953" w:rsidTr="004827BE">
        <w:trPr>
          <w:trHeight w:val="69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Oral hypoglycaemic  agent(OHA)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128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31.1</w:t>
            </w:r>
          </w:p>
        </w:tc>
      </w:tr>
      <w:tr w:rsidR="001177F6" w:rsidRPr="00701953" w:rsidTr="004827BE">
        <w:trPr>
          <w:trHeight w:val="315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Insulin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237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57.5</w:t>
            </w:r>
          </w:p>
        </w:tc>
      </w:tr>
      <w:tr w:rsidR="001177F6" w:rsidRPr="00701953" w:rsidTr="004827BE">
        <w:trPr>
          <w:trHeight w:val="780"/>
        </w:trPr>
        <w:tc>
          <w:tcPr>
            <w:tcW w:w="2406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Insulin and oral hypoglycaemic agents</w:t>
            </w:r>
          </w:p>
        </w:tc>
        <w:tc>
          <w:tcPr>
            <w:tcW w:w="1203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38</w:t>
            </w:r>
          </w:p>
        </w:tc>
        <w:tc>
          <w:tcPr>
            <w:tcW w:w="1391" w:type="pct"/>
            <w:hideMark/>
          </w:tcPr>
          <w:p w:rsidR="001177F6" w:rsidRPr="00701953" w:rsidRDefault="001177F6" w:rsidP="004827BE">
            <w:pPr>
              <w:rPr>
                <w:rFonts w:ascii="Times New Roman" w:hAnsi="Times New Roman"/>
              </w:rPr>
            </w:pPr>
            <w:r w:rsidRPr="00701953">
              <w:rPr>
                <w:rFonts w:ascii="Times New Roman" w:hAnsi="Times New Roman"/>
              </w:rPr>
              <w:t>9.2</w:t>
            </w:r>
          </w:p>
        </w:tc>
      </w:tr>
    </w:tbl>
    <w:p w:rsidR="0049243A" w:rsidRDefault="001177F6"/>
    <w:sectPr w:rsidR="0049243A" w:rsidSect="00A7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1177F6"/>
    <w:rsid w:val="000526AB"/>
    <w:rsid w:val="001177F6"/>
    <w:rsid w:val="001E0269"/>
    <w:rsid w:val="002D21EE"/>
    <w:rsid w:val="00521B90"/>
    <w:rsid w:val="005A5983"/>
    <w:rsid w:val="00A74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F6"/>
    <w:pPr>
      <w:spacing w:after="200" w:line="360" w:lineRule="auto"/>
    </w:pPr>
    <w:rPr>
      <w:rFonts w:ascii="Cambria" w:eastAsia="Calibri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7F6"/>
    <w:rPr>
      <w:rFonts w:ascii="Calibri" w:eastAsia="Times New Roman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</Words>
  <Characters>639</Characters>
  <Application>Microsoft Office Word</Application>
  <DocSecurity>0</DocSecurity>
  <Lines>5</Lines>
  <Paragraphs>1</Paragraphs>
  <ScaleCrop>false</ScaleCrop>
  <Company>home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dell-pc</cp:lastModifiedBy>
  <cp:revision>1</cp:revision>
  <dcterms:created xsi:type="dcterms:W3CDTF">2018-02-22T11:22:00Z</dcterms:created>
  <dcterms:modified xsi:type="dcterms:W3CDTF">2018-02-22T11:23:00Z</dcterms:modified>
</cp:coreProperties>
</file>